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color w:val="FFFFFF"/>
          <w:sz w:val="32"/>
          <w:szCs w:val="32"/>
          <w:shd w:val="clear" w:color="auto" w:fill="auto"/>
          <w:vertAlign w:val="baseline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  <w:vertAlign w:val="baseline"/>
        </w:rPr>
        <w:t xml:space="preserve">Supplementary </w:t>
      </w:r>
      <w:r>
        <w:rPr>
          <w:rFonts w:ascii="Times New Roman" w:hAnsi="Times New Roman" w:cs="Times New Roman"/>
          <w:b/>
          <w:bCs/>
          <w:sz w:val="32"/>
          <w:szCs w:val="32"/>
        </w:rPr>
        <w:t>Table 2 Study characteristics</w:t>
      </w:r>
    </w:p>
    <w:tbl>
      <w:tblPr>
        <w:tblStyle w:val="5"/>
        <w:tblW w:w="202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453"/>
        <w:gridCol w:w="825"/>
        <w:gridCol w:w="1490"/>
        <w:gridCol w:w="1634"/>
        <w:gridCol w:w="1655"/>
        <w:gridCol w:w="1366"/>
        <w:gridCol w:w="1325"/>
        <w:gridCol w:w="3949"/>
        <w:gridCol w:w="2644"/>
        <w:gridCol w:w="1289"/>
        <w:gridCol w:w="13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tblHeader/>
        </w:trPr>
        <w:tc>
          <w:tcPr>
            <w:tcW w:w="1323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Author</w:t>
            </w:r>
          </w:p>
        </w:tc>
        <w:tc>
          <w:tcPr>
            <w:tcW w:w="1453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Country</w:t>
            </w:r>
          </w:p>
        </w:tc>
        <w:tc>
          <w:tcPr>
            <w:tcW w:w="825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Year</w:t>
            </w:r>
          </w:p>
        </w:tc>
        <w:tc>
          <w:tcPr>
            <w:tcW w:w="1490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Participants</w:t>
            </w:r>
          </w:p>
        </w:tc>
        <w:tc>
          <w:tcPr>
            <w:tcW w:w="3289" w:type="dxa"/>
            <w:gridSpan w:val="2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Age(</w:t>
            </w: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years</w:t>
            </w: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)</w:t>
            </w:r>
          </w:p>
        </w:tc>
        <w:tc>
          <w:tcPr>
            <w:tcW w:w="2691" w:type="dxa"/>
            <w:gridSpan w:val="2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Total/male/female</w:t>
            </w:r>
          </w:p>
        </w:tc>
        <w:tc>
          <w:tcPr>
            <w:tcW w:w="3949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Intervention</w:t>
            </w: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</w:t>
            </w:r>
          </w:p>
        </w:tc>
        <w:tc>
          <w:tcPr>
            <w:tcW w:w="2644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Length of intervention</w:t>
            </w:r>
          </w:p>
        </w:tc>
        <w:tc>
          <w:tcPr>
            <w:tcW w:w="1289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Control</w:t>
            </w:r>
          </w:p>
        </w:tc>
        <w:tc>
          <w:tcPr>
            <w:tcW w:w="1321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tblHeader/>
        </w:trPr>
        <w:tc>
          <w:tcPr>
            <w:tcW w:w="1323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53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18"/>
                <w:szCs w:val="18"/>
                <w:shd w:val="clear" w:color="auto" w:fill="auto"/>
                <w:vertAlign w:val="baseline"/>
              </w:rPr>
            </w:pPr>
          </w:p>
        </w:tc>
        <w:tc>
          <w:tcPr>
            <w:tcW w:w="825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18"/>
                <w:szCs w:val="18"/>
                <w:shd w:val="clear" w:color="auto" w:fill="auto"/>
                <w:vertAlign w:val="baseline"/>
              </w:rPr>
            </w:pPr>
          </w:p>
        </w:tc>
        <w:tc>
          <w:tcPr>
            <w:tcW w:w="1490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18"/>
                <w:szCs w:val="18"/>
                <w:shd w:val="clear" w:color="auto" w:fill="auto"/>
                <w:vertAlign w:val="baseline"/>
              </w:rPr>
            </w:pPr>
          </w:p>
        </w:tc>
        <w:tc>
          <w:tcPr>
            <w:tcW w:w="1634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I</w:t>
            </w: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G</w:t>
            </w:r>
          </w:p>
        </w:tc>
        <w:tc>
          <w:tcPr>
            <w:tcW w:w="1655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G</w:t>
            </w:r>
          </w:p>
        </w:tc>
        <w:tc>
          <w:tcPr>
            <w:tcW w:w="1366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I</w:t>
            </w: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G</w:t>
            </w:r>
          </w:p>
        </w:tc>
        <w:tc>
          <w:tcPr>
            <w:tcW w:w="1325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G</w:t>
            </w:r>
          </w:p>
        </w:tc>
        <w:tc>
          <w:tcPr>
            <w:tcW w:w="3949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18"/>
                <w:szCs w:val="18"/>
                <w:shd w:val="clear" w:color="auto" w:fill="auto"/>
                <w:vertAlign w:val="baseline"/>
              </w:rPr>
            </w:pPr>
          </w:p>
        </w:tc>
        <w:tc>
          <w:tcPr>
            <w:tcW w:w="2644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18"/>
                <w:szCs w:val="18"/>
                <w:shd w:val="clear" w:color="auto" w:fill="auto"/>
                <w:vertAlign w:val="baseline"/>
              </w:rPr>
            </w:pPr>
          </w:p>
        </w:tc>
        <w:tc>
          <w:tcPr>
            <w:tcW w:w="1289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18"/>
                <w:szCs w:val="18"/>
                <w:shd w:val="clear" w:color="auto" w:fill="auto"/>
                <w:vertAlign w:val="baseline"/>
              </w:rPr>
            </w:pPr>
          </w:p>
        </w:tc>
        <w:tc>
          <w:tcPr>
            <w:tcW w:w="1321" w:type="dxa"/>
            <w:shd w:val="clear" w:color="auto" w:fill="A4A4A4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/>
                <w:sz w:val="18"/>
                <w:szCs w:val="18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rbane, Gil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nited Kingdom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1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60 ± 11.1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.40 ± 25.93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dividualised Home-Based Exercise Programme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 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Bade, Brett C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nited States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II/IV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.55 ± 7.2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.20 ± 9.8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/8/1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/2/18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dividualized Walking Goal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 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i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5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Bloch, Zina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et al.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enmark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5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I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/IV SCLC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.00 ± 8.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00 ± 9.0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0/55/55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8/52/56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lexibility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9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 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i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ee, Jang Ho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re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5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SCLC/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.30 ± 13.1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60 ± 10.0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/23/1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/21/11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-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4-6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ssaggi-Sartor, Moniqu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pain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9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/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 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20 ± 8.1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80 ± 8.9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/8/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/18/3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i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0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ang,Yan-Li 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I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IV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.44 ± 8.0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.40 ± 9.96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/20/1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/20/10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lexibility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eq: 3-7 times a week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 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Xu, Jila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IIIA 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8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aduanjin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 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Chen, Hui-Mei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6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V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Lung cancer 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64 ± 11.54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51 ± 9.64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/24/3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/25/30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me-based walking exercis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 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Quist, Morten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nmark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0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I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/IV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CLC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D-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.20 ± 8.20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.50 ± 8.7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0/55/5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8/52/56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lexibility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 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Hwang, Chueh-Lung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2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IIB/IV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00 ± 6.30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50 ± 8.2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/5/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/7/4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-4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Cavalheri, Vinicius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et al. 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ustrali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7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-IIIA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.00 ± 10.00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.00 ± 9.0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/3/6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/2/6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heung, Denise Shuk Tin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Tai Chi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hina 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I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/IV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11 ± 7.01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36 ± 9.32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/6/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/5/6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ai-chi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-6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 educat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nxiety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Cheung, Denise Shuk Ting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et al.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Aerobic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hina 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I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/IV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00 ± 12.12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36 ± 9.32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/5/5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/5/6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-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-9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 educat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nxiety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Granger, Catherine L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ustrali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-IIIA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.40 ± 10.80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7.50 ±8.1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/25/3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/23/35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dividualised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 month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i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hillon, 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ustrali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7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II/IV NSCLC/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00±31.11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00±31.11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/29/2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/32/23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Jonsson, Marcus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Sweden 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9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.70 ± 7.40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.40 ± 8.3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/29/2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/18/35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lexibility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week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i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Ma, Rui-Chen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et al. 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hina 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-II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.97 ± 7.09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.91 ± 10.09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/13/2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/8/27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nxiety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lrich,Cornelia M. 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nited States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5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-II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Lung cancer 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70±14.70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70±13.0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2/51/4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/57/33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lexibility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dividualised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 month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Zhou, Nanjiang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hina 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5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-II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.00 ±11.1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.00 ±6.67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/19/3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/21/29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lexibility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3-4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 day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Egegaard, Trine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nmark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9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I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/IIIB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00 ± 5.8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.00 ± 4.7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/3/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/2/5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Chen, H-M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5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V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Lung cancer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76±11.28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.57±10.54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/26/3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/28/30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alking-exercis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Wu, Jing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5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.29 ± 3.8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.38 ± 4.01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/20/1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/18/14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aduanjin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Lai, Yutian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7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V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.80 ± 8.2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60 ± 6.6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/28/2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/37/13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 day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enke, C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ermany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4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IIA/IIIB/IV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a, Duc 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nited States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3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II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.30 ± 6.4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.30 ± 7.4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/8/6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/7/7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4-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 education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uran, Gülcan Bahcecioglu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urkey 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V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Lung cancer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.08 ± 11.99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.14 ± 7.79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/23/14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/21/16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lexibility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i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omni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Liu, Zijia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0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-II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.20±10.3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.20 ±8.7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/12/25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/11/25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Molassiotis, Alex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ietnam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V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.62 ±9.6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.06 ±9.25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/59/19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/57/21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igo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tigue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ehman, Muheebu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kistan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3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-I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.10 ±4.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.30 ±3.8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/11/9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/13/7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i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orano, Maria Tereza Aguiar Pessoa 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azil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4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-IIIA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.00 ± 8.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9.00 ± 7.00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/4/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/5/7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obic trainin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 trainin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lexibility train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ek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ui, Yilin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0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-III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.37±11.2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35±9.98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/80/2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/84/16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dividualized Walking Goal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 month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ality of life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2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Jiang, 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t al.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</w:t>
            </w:r>
          </w:p>
        </w:tc>
        <w:tc>
          <w:tcPr>
            <w:tcW w:w="8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0</w:t>
            </w:r>
          </w:p>
        </w:tc>
        <w:tc>
          <w:tcPr>
            <w:tcW w:w="14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SCLC</w:t>
            </w:r>
          </w:p>
        </w:tc>
        <w:tc>
          <w:tcPr>
            <w:tcW w:w="16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.30 ± 7.4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5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.56 ± 11.23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/27/23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5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/29/21</w:t>
            </w:r>
          </w:p>
        </w:tc>
        <w:tc>
          <w:tcPr>
            <w:tcW w:w="3949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i Chi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req: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imes a week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uration: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-60 mins</w:t>
            </w:r>
          </w:p>
        </w:tc>
        <w:tc>
          <w:tcPr>
            <w:tcW w:w="2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 months</w:t>
            </w:r>
          </w:p>
        </w:tc>
        <w:tc>
          <w:tcPr>
            <w:tcW w:w="128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ual care</w:t>
            </w:r>
          </w:p>
        </w:tc>
        <w:tc>
          <w:tcPr>
            <w:tcW w:w="1321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i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 xml:space="preserve">Numbers are mean </w:t>
      </w:r>
      <w:r>
        <w:rPr>
          <w:rFonts w:hint="default" w:ascii="Times New Roman" w:hAnsi="Times New Roman" w:cs="Times New Roman"/>
          <w:lang w:val="en-US" w:eastAsia="zh-CN"/>
        </w:rPr>
        <w:t xml:space="preserve">± </w:t>
      </w:r>
      <w:r>
        <w:rPr>
          <w:rFonts w:ascii="Times New Roman" w:hAnsi="Times New Roman" w:cs="Times New Roman"/>
        </w:rPr>
        <w:t>SD unless otherwise stated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N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>not report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>IG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ascii="Times New Roman" w:hAnsi="Times New Roman" w:cs="Times New Roman"/>
        </w:rPr>
        <w:t>Intervention group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>CG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ascii="Times New Roman" w:hAnsi="Times New Roman" w:cs="Times New Roman"/>
        </w:rPr>
        <w:t>Control group</w:t>
      </w:r>
      <w:r>
        <w:rPr>
          <w:rFonts w:hint="eastAsia" w:ascii="Times New Roman" w:hAnsi="Times New Roman" w:cs="Times New Roman"/>
          <w:lang w:val="en-US" w:eastAsia="zh-CN"/>
        </w:rPr>
        <w:t>;SCLC, small cell lung cancer; NSCLC, non-small cell lung cancer.</w:t>
      </w:r>
    </w:p>
    <w:p/>
    <w:sectPr>
      <w:pgSz w:w="23811" w:h="16838" w:orient="landscape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04FFAC8"/>
    <w:multiLevelType w:val="singleLevel"/>
    <w:tmpl w:val="604FFAC8"/>
    <w:lvl w:ilvl="0" w:tentative="0">
      <w:start w:val="1"/>
      <w:numFmt w:val="upperRoman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kOTkyOWFhZDJmZGUxMjhjMjlhMmY5NTQ0OGZhNDcifQ=="/>
  </w:docVars>
  <w:rsids>
    <w:rsidRoot w:val="00172A27"/>
    <w:rsid w:val="005746C9"/>
    <w:rsid w:val="02785724"/>
    <w:rsid w:val="04714B20"/>
    <w:rsid w:val="0E4F1364"/>
    <w:rsid w:val="0E8D2557"/>
    <w:rsid w:val="12380A2C"/>
    <w:rsid w:val="142D3CA5"/>
    <w:rsid w:val="1B397CEE"/>
    <w:rsid w:val="1F861028"/>
    <w:rsid w:val="1F941997"/>
    <w:rsid w:val="2043516B"/>
    <w:rsid w:val="21004E0A"/>
    <w:rsid w:val="210D4D1B"/>
    <w:rsid w:val="267726B8"/>
    <w:rsid w:val="280A6A4F"/>
    <w:rsid w:val="28691BE5"/>
    <w:rsid w:val="2B7663F9"/>
    <w:rsid w:val="2D7E77E3"/>
    <w:rsid w:val="2E756E38"/>
    <w:rsid w:val="34525525"/>
    <w:rsid w:val="38A81BB8"/>
    <w:rsid w:val="3BFC6934"/>
    <w:rsid w:val="3EAE36CE"/>
    <w:rsid w:val="45C6302F"/>
    <w:rsid w:val="47912227"/>
    <w:rsid w:val="48C55B35"/>
    <w:rsid w:val="4CB734B4"/>
    <w:rsid w:val="4CF3336D"/>
    <w:rsid w:val="52546283"/>
    <w:rsid w:val="52A66D10"/>
    <w:rsid w:val="546B0211"/>
    <w:rsid w:val="57062473"/>
    <w:rsid w:val="57154464"/>
    <w:rsid w:val="579F5428"/>
    <w:rsid w:val="59B719D9"/>
    <w:rsid w:val="5CD911F1"/>
    <w:rsid w:val="66263024"/>
    <w:rsid w:val="68AF1682"/>
    <w:rsid w:val="68F95994"/>
    <w:rsid w:val="696574CD"/>
    <w:rsid w:val="699456BD"/>
    <w:rsid w:val="6B2C52BE"/>
    <w:rsid w:val="6BF012D0"/>
    <w:rsid w:val="6E480E8B"/>
    <w:rsid w:val="72CE7E91"/>
    <w:rsid w:val="75F154D1"/>
    <w:rsid w:val="78000AED"/>
    <w:rsid w:val="7BCE4A5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13:45:00Z</dcterms:created>
  <dc:creator>0023</dc:creator>
  <cp:lastModifiedBy>郭江鑫</cp:lastModifiedBy>
  <dcterms:modified xsi:type="dcterms:W3CDTF">2026-04-08T12:1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34436960D544B73AD819C924C99DA5B_13</vt:lpwstr>
  </property>
</Properties>
</file>